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DPITable"/>
        <w:tblpPr w:leftFromText="141" w:rightFromText="141" w:horzAnchor="margin" w:tblpXSpec="center" w:tblpY="800"/>
        <w:tblW w:w="8504" w:type="dxa"/>
        <w:tblLook w:val="04A0" w:firstRow="1" w:lastRow="0" w:firstColumn="1" w:lastColumn="0" w:noHBand="0" w:noVBand="1"/>
      </w:tblPr>
      <w:tblGrid>
        <w:gridCol w:w="1636"/>
        <w:gridCol w:w="1381"/>
        <w:gridCol w:w="1316"/>
        <w:gridCol w:w="1907"/>
        <w:gridCol w:w="789"/>
        <w:gridCol w:w="1475"/>
      </w:tblGrid>
      <w:tr w:rsidR="00635621" w:rsidRPr="00DF2DEF" w14:paraId="54601154" w14:textId="7D948AE9" w:rsidTr="00DF2DEF">
        <w:trPr>
          <w:trHeight w:val="290"/>
        </w:trPr>
        <w:tc>
          <w:tcPr>
            <w:tcW w:w="1620" w:type="dxa"/>
            <w:noWrap/>
            <w:hideMark/>
          </w:tcPr>
          <w:p w14:paraId="6DF3BA1A" w14:textId="77777777" w:rsidR="00635621" w:rsidRPr="00DF2DEF" w:rsidRDefault="00635621" w:rsidP="00683975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Strains</w:t>
            </w:r>
          </w:p>
        </w:tc>
        <w:tc>
          <w:tcPr>
            <w:tcW w:w="1391" w:type="dxa"/>
          </w:tcPr>
          <w:p w14:paraId="5C7DE582" w14:textId="77E2EB19" w:rsidR="00635621" w:rsidRPr="00E0393C" w:rsidRDefault="00E0393C" w:rsidP="00683975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bCs/>
                <w:noProof w:val="0"/>
                <w:lang w:eastAsia="es-AR"/>
              </w:rPr>
            </w:pPr>
            <w:r w:rsidRPr="00E0393C">
              <w:rPr>
                <w:rFonts w:ascii="Helvetica" w:eastAsia="Times New Roman" w:hAnsi="Helvetica" w:cs="Calibri"/>
                <w:b/>
                <w:bCs/>
                <w:sz w:val="22"/>
                <w:szCs w:val="22"/>
                <w:lang w:eastAsia="en-US"/>
              </w:rPr>
              <w:t xml:space="preserve">β-lactamase </w:t>
            </w:r>
            <w:r w:rsidR="004C666D" w:rsidRPr="00E0393C">
              <w:rPr>
                <w:rFonts w:ascii="Helvetica" w:eastAsia="Times New Roman" w:hAnsi="Helvetica" w:cs="Helvetica"/>
                <w:b/>
                <w:bCs/>
                <w:noProof w:val="0"/>
                <w:lang w:eastAsia="es-AR"/>
              </w:rPr>
              <w:t>Resistance mechanism</w:t>
            </w:r>
          </w:p>
        </w:tc>
        <w:tc>
          <w:tcPr>
            <w:tcW w:w="1300" w:type="dxa"/>
            <w:noWrap/>
            <w:hideMark/>
          </w:tcPr>
          <w:p w14:paraId="3A37740D" w14:textId="5DB74FD1" w:rsidR="00635621" w:rsidRPr="00DF2DEF" w:rsidRDefault="00635621" w:rsidP="00683975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proofErr w:type="spellStart"/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CaMHB</w:t>
            </w:r>
            <w:proofErr w:type="spellEnd"/>
          </w:p>
        </w:tc>
        <w:tc>
          <w:tcPr>
            <w:tcW w:w="1891" w:type="dxa"/>
            <w:noWrap/>
            <w:hideMark/>
          </w:tcPr>
          <w:p w14:paraId="7C6BF341" w14:textId="77777777" w:rsidR="00635621" w:rsidRPr="00DF2DEF" w:rsidRDefault="00635621" w:rsidP="00683975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SUL+ZID 4 mg/L</w:t>
            </w:r>
          </w:p>
        </w:tc>
        <w:tc>
          <w:tcPr>
            <w:tcW w:w="805" w:type="dxa"/>
          </w:tcPr>
          <w:p w14:paraId="2AEBE2D7" w14:textId="76EE7CFC" w:rsidR="00635621" w:rsidRPr="00DF2DEF" w:rsidRDefault="00635621" w:rsidP="00683975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BHI</w:t>
            </w:r>
          </w:p>
        </w:tc>
        <w:tc>
          <w:tcPr>
            <w:tcW w:w="1497" w:type="dxa"/>
          </w:tcPr>
          <w:p w14:paraId="22A980F9" w14:textId="77777777" w:rsidR="00DF2DEF" w:rsidRPr="00DF2DEF" w:rsidRDefault="00635621" w:rsidP="00283F31">
            <w:pPr>
              <w:spacing w:line="240" w:lineRule="auto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SUL+ZID</w:t>
            </w:r>
            <w:r w:rsidR="00DF2DEF"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 xml:space="preserve"> </w:t>
            </w:r>
          </w:p>
          <w:p w14:paraId="5101DC18" w14:textId="6937F471" w:rsidR="00635621" w:rsidRPr="00DF2DEF" w:rsidRDefault="00635621" w:rsidP="00283F31">
            <w:pPr>
              <w:spacing w:line="240" w:lineRule="auto"/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b/>
                <w:noProof w:val="0"/>
                <w:lang w:eastAsia="es-AR"/>
              </w:rPr>
              <w:t>4 mg/L</w:t>
            </w:r>
          </w:p>
        </w:tc>
      </w:tr>
      <w:tr w:rsidR="00635621" w:rsidRPr="00DF2DEF" w14:paraId="18CD735B" w14:textId="0005F8D2" w:rsidTr="00DF2DEF">
        <w:trPr>
          <w:trHeight w:val="290"/>
        </w:trPr>
        <w:tc>
          <w:tcPr>
            <w:tcW w:w="1620" w:type="dxa"/>
            <w:noWrap/>
            <w:hideMark/>
          </w:tcPr>
          <w:p w14:paraId="0485A227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NCTC 13303</w:t>
            </w:r>
          </w:p>
        </w:tc>
        <w:tc>
          <w:tcPr>
            <w:tcW w:w="1391" w:type="dxa"/>
          </w:tcPr>
          <w:p w14:paraId="2F1C62ED" w14:textId="2DD7EE2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25</w:t>
            </w:r>
          </w:p>
        </w:tc>
        <w:tc>
          <w:tcPr>
            <w:tcW w:w="1300" w:type="dxa"/>
            <w:noWrap/>
            <w:hideMark/>
          </w:tcPr>
          <w:p w14:paraId="15AA7575" w14:textId="64DA8B3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4768C153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4EFF1708" w14:textId="6360B1B9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7F67D077" w14:textId="30B12F4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78E065F2" w14:textId="656F40C4" w:rsidTr="00DF2DEF">
        <w:trPr>
          <w:trHeight w:val="290"/>
        </w:trPr>
        <w:tc>
          <w:tcPr>
            <w:tcW w:w="1620" w:type="dxa"/>
            <w:noWrap/>
            <w:hideMark/>
          </w:tcPr>
          <w:p w14:paraId="1CCF3A9C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NCTC 13304</w:t>
            </w:r>
          </w:p>
        </w:tc>
        <w:tc>
          <w:tcPr>
            <w:tcW w:w="1391" w:type="dxa"/>
          </w:tcPr>
          <w:p w14:paraId="36C3BFED" w14:textId="59A9EA7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27</w:t>
            </w:r>
          </w:p>
        </w:tc>
        <w:tc>
          <w:tcPr>
            <w:tcW w:w="1300" w:type="dxa"/>
            <w:noWrap/>
            <w:hideMark/>
          </w:tcPr>
          <w:p w14:paraId="55083043" w14:textId="6F0BE7AD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6306005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05" w:type="dxa"/>
          </w:tcPr>
          <w:p w14:paraId="32F5F8B6" w14:textId="0F8EDFC0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7" w:type="dxa"/>
          </w:tcPr>
          <w:p w14:paraId="4854200D" w14:textId="186EF5C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5621" w:rsidRPr="00DF2DEF" w14:paraId="089360B4" w14:textId="671026A3" w:rsidTr="00DF2DEF">
        <w:trPr>
          <w:trHeight w:val="290"/>
        </w:trPr>
        <w:tc>
          <w:tcPr>
            <w:tcW w:w="1620" w:type="dxa"/>
            <w:noWrap/>
            <w:hideMark/>
          </w:tcPr>
          <w:p w14:paraId="53B3F5B7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NCTC 13301</w:t>
            </w:r>
          </w:p>
        </w:tc>
        <w:tc>
          <w:tcPr>
            <w:tcW w:w="1391" w:type="dxa"/>
          </w:tcPr>
          <w:p w14:paraId="2A3F7729" w14:textId="4926F7A2" w:rsidR="00635621" w:rsidRPr="00DF2DEF" w:rsidRDefault="00DF2DEF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39E6509C" w14:textId="0EA6A61E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53AF566C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6EDE39B0" w14:textId="772A7E8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36CA931D" w14:textId="73D6D3D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70E9B267" w14:textId="3DFECDB0" w:rsidTr="00DF2DEF">
        <w:trPr>
          <w:trHeight w:val="290"/>
        </w:trPr>
        <w:tc>
          <w:tcPr>
            <w:tcW w:w="1620" w:type="dxa"/>
            <w:noWrap/>
            <w:hideMark/>
          </w:tcPr>
          <w:p w14:paraId="18F1895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ATCC 19606</w:t>
            </w:r>
          </w:p>
        </w:tc>
        <w:tc>
          <w:tcPr>
            <w:tcW w:w="1391" w:type="dxa"/>
          </w:tcPr>
          <w:p w14:paraId="0F4257B3" w14:textId="3C87196C" w:rsidR="00635621" w:rsidRPr="00DF2DEF" w:rsidRDefault="007076F4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DC, PER</w:t>
            </w:r>
          </w:p>
        </w:tc>
        <w:tc>
          <w:tcPr>
            <w:tcW w:w="1300" w:type="dxa"/>
            <w:noWrap/>
            <w:hideMark/>
          </w:tcPr>
          <w:p w14:paraId="052ED867" w14:textId="5FCB2474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1309C51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0,5</w:t>
            </w:r>
          </w:p>
        </w:tc>
        <w:tc>
          <w:tcPr>
            <w:tcW w:w="805" w:type="dxa"/>
          </w:tcPr>
          <w:p w14:paraId="69F7EE75" w14:textId="3445AAB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7" w:type="dxa"/>
          </w:tcPr>
          <w:p w14:paraId="04FB33FE" w14:textId="1389BA1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</w:tr>
      <w:tr w:rsidR="00635621" w:rsidRPr="00DF2DEF" w14:paraId="16EB3854" w14:textId="6DF615DF" w:rsidTr="00DF2DEF">
        <w:trPr>
          <w:trHeight w:val="290"/>
        </w:trPr>
        <w:tc>
          <w:tcPr>
            <w:tcW w:w="1620" w:type="dxa"/>
            <w:noWrap/>
            <w:hideMark/>
          </w:tcPr>
          <w:p w14:paraId="506E17AC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NCTC 13422</w:t>
            </w:r>
          </w:p>
        </w:tc>
        <w:tc>
          <w:tcPr>
            <w:tcW w:w="1391" w:type="dxa"/>
          </w:tcPr>
          <w:p w14:paraId="378B42B0" w14:textId="616B3C72" w:rsidR="00635621" w:rsidRPr="00DF2DEF" w:rsidRDefault="007076F4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DC</w:t>
            </w:r>
          </w:p>
        </w:tc>
        <w:tc>
          <w:tcPr>
            <w:tcW w:w="1300" w:type="dxa"/>
            <w:noWrap/>
            <w:hideMark/>
          </w:tcPr>
          <w:p w14:paraId="2A8EFDDF" w14:textId="7F2B3488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4AAE2C6D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05" w:type="dxa"/>
          </w:tcPr>
          <w:p w14:paraId="506E4CDC" w14:textId="6FB3BB19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7" w:type="dxa"/>
          </w:tcPr>
          <w:p w14:paraId="0B5DC4D2" w14:textId="25B40BC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5621" w:rsidRPr="00DF2DEF" w14:paraId="0EDD889B" w14:textId="6AF9133A" w:rsidTr="00DF2DEF">
        <w:trPr>
          <w:trHeight w:val="290"/>
        </w:trPr>
        <w:tc>
          <w:tcPr>
            <w:tcW w:w="1620" w:type="dxa"/>
            <w:noWrap/>
            <w:hideMark/>
          </w:tcPr>
          <w:p w14:paraId="58DCA31D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J 145</w:t>
            </w:r>
          </w:p>
        </w:tc>
        <w:tc>
          <w:tcPr>
            <w:tcW w:w="1391" w:type="dxa"/>
          </w:tcPr>
          <w:p w14:paraId="733C3E9F" w14:textId="5DF8E086" w:rsidR="00635621" w:rsidRPr="00DF2DEF" w:rsidRDefault="007076F4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24</w:t>
            </w:r>
          </w:p>
        </w:tc>
        <w:tc>
          <w:tcPr>
            <w:tcW w:w="1300" w:type="dxa"/>
            <w:noWrap/>
            <w:hideMark/>
          </w:tcPr>
          <w:p w14:paraId="236A7D02" w14:textId="748A286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474A77AA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805" w:type="dxa"/>
          </w:tcPr>
          <w:p w14:paraId="7874CCA0" w14:textId="5D1D8EE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97" w:type="dxa"/>
          </w:tcPr>
          <w:p w14:paraId="34ADCB98" w14:textId="073560FD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</w:tr>
      <w:tr w:rsidR="00635621" w:rsidRPr="00DF2DEF" w14:paraId="4CF1FB16" w14:textId="5E938FA4" w:rsidTr="00DF2DEF">
        <w:trPr>
          <w:trHeight w:val="290"/>
        </w:trPr>
        <w:tc>
          <w:tcPr>
            <w:tcW w:w="1620" w:type="dxa"/>
            <w:noWrap/>
            <w:hideMark/>
          </w:tcPr>
          <w:p w14:paraId="63CE5F9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4</w:t>
            </w:r>
          </w:p>
        </w:tc>
        <w:tc>
          <w:tcPr>
            <w:tcW w:w="1391" w:type="dxa"/>
          </w:tcPr>
          <w:p w14:paraId="210ED77C" w14:textId="79BD12FE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7F3660BF" w14:textId="693B3FE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642A7C5D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805" w:type="dxa"/>
          </w:tcPr>
          <w:p w14:paraId="1794A4DF" w14:textId="51FF8E61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6B45E40A" w14:textId="25D66F2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34DE9AB1" w14:textId="0174390D" w:rsidTr="00DF2DEF">
        <w:trPr>
          <w:trHeight w:val="290"/>
        </w:trPr>
        <w:tc>
          <w:tcPr>
            <w:tcW w:w="1620" w:type="dxa"/>
            <w:noWrap/>
            <w:hideMark/>
          </w:tcPr>
          <w:p w14:paraId="7A3A6C21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</w:t>
            </w:r>
          </w:p>
        </w:tc>
        <w:tc>
          <w:tcPr>
            <w:tcW w:w="1391" w:type="dxa"/>
          </w:tcPr>
          <w:p w14:paraId="6FBD58C0" w14:textId="6EA9A805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2E5338D5" w14:textId="516D78B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49B80D2F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37C5641E" w14:textId="5405F900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147A8F8D" w14:textId="2E72E93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60D833DE" w14:textId="3C079797" w:rsidTr="00DF2DEF">
        <w:trPr>
          <w:trHeight w:val="290"/>
        </w:trPr>
        <w:tc>
          <w:tcPr>
            <w:tcW w:w="1620" w:type="dxa"/>
            <w:noWrap/>
            <w:hideMark/>
          </w:tcPr>
          <w:p w14:paraId="5AE1513D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37</w:t>
            </w:r>
          </w:p>
        </w:tc>
        <w:tc>
          <w:tcPr>
            <w:tcW w:w="1391" w:type="dxa"/>
          </w:tcPr>
          <w:p w14:paraId="57DF8699" w14:textId="28570236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0F6824E" w14:textId="4E02AE24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5BF1A873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5D8C440C" w14:textId="042E661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1DF3DDBB" w14:textId="09697F6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2808EB49" w14:textId="7755586C" w:rsidTr="00DF2DEF">
        <w:trPr>
          <w:trHeight w:val="290"/>
        </w:trPr>
        <w:tc>
          <w:tcPr>
            <w:tcW w:w="1620" w:type="dxa"/>
            <w:noWrap/>
            <w:hideMark/>
          </w:tcPr>
          <w:p w14:paraId="614AC1A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G 163</w:t>
            </w:r>
          </w:p>
        </w:tc>
        <w:tc>
          <w:tcPr>
            <w:tcW w:w="1391" w:type="dxa"/>
          </w:tcPr>
          <w:p w14:paraId="48D77695" w14:textId="743B93C2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0BF44D75" w14:textId="353B8E8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64C4BE9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805" w:type="dxa"/>
          </w:tcPr>
          <w:p w14:paraId="227E48D4" w14:textId="030E77B1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26D997C8" w14:textId="2F48800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60AD0E7C" w14:textId="21806615" w:rsidTr="00DF2DEF">
        <w:trPr>
          <w:trHeight w:val="290"/>
        </w:trPr>
        <w:tc>
          <w:tcPr>
            <w:tcW w:w="1620" w:type="dxa"/>
            <w:noWrap/>
            <w:hideMark/>
          </w:tcPr>
          <w:p w14:paraId="7937077D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11</w:t>
            </w:r>
          </w:p>
        </w:tc>
        <w:tc>
          <w:tcPr>
            <w:tcW w:w="1391" w:type="dxa"/>
          </w:tcPr>
          <w:p w14:paraId="7CF3DAA2" w14:textId="087E6C5E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4F273A8C" w14:textId="0CED0C0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2EFDFBA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05" w:type="dxa"/>
          </w:tcPr>
          <w:p w14:paraId="6830BEBE" w14:textId="5D1268C9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7D1E28DD" w14:textId="0B63A96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44592A86" w14:textId="2D52E6AC" w:rsidTr="00DF2DEF">
        <w:trPr>
          <w:trHeight w:val="290"/>
        </w:trPr>
        <w:tc>
          <w:tcPr>
            <w:tcW w:w="1620" w:type="dxa"/>
            <w:noWrap/>
            <w:hideMark/>
          </w:tcPr>
          <w:p w14:paraId="6A11A7CD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G 156</w:t>
            </w:r>
          </w:p>
        </w:tc>
        <w:tc>
          <w:tcPr>
            <w:tcW w:w="1391" w:type="dxa"/>
          </w:tcPr>
          <w:p w14:paraId="48DC87CC" w14:textId="702D3A75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425F4DDF" w14:textId="3217747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5D3B3B27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05" w:type="dxa"/>
          </w:tcPr>
          <w:p w14:paraId="0CC5046B" w14:textId="264ADCA9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7" w:type="dxa"/>
          </w:tcPr>
          <w:p w14:paraId="1395C811" w14:textId="09671570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646AE731" w14:textId="609F1F96" w:rsidTr="00DF2DEF">
        <w:trPr>
          <w:trHeight w:val="290"/>
        </w:trPr>
        <w:tc>
          <w:tcPr>
            <w:tcW w:w="1620" w:type="dxa"/>
            <w:noWrap/>
            <w:hideMark/>
          </w:tcPr>
          <w:p w14:paraId="2BC12AFA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J 143</w:t>
            </w:r>
          </w:p>
        </w:tc>
        <w:tc>
          <w:tcPr>
            <w:tcW w:w="1391" w:type="dxa"/>
          </w:tcPr>
          <w:p w14:paraId="291D404A" w14:textId="1257AEF3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2C9A798F" w14:textId="4F52734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D363A64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24690070" w14:textId="2100109E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32412F9D" w14:textId="52AE1991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6BBA3701" w14:textId="02BCF31B" w:rsidTr="00DF2DEF">
        <w:trPr>
          <w:trHeight w:val="290"/>
        </w:trPr>
        <w:tc>
          <w:tcPr>
            <w:tcW w:w="1620" w:type="dxa"/>
            <w:noWrap/>
            <w:hideMark/>
          </w:tcPr>
          <w:p w14:paraId="74342CF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G 169</w:t>
            </w:r>
          </w:p>
        </w:tc>
        <w:tc>
          <w:tcPr>
            <w:tcW w:w="1391" w:type="dxa"/>
          </w:tcPr>
          <w:p w14:paraId="1C650C6A" w14:textId="62EA535A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0AE350F" w14:textId="6238140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063649CF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805" w:type="dxa"/>
          </w:tcPr>
          <w:p w14:paraId="026CF54B" w14:textId="1A8A5358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5C7490C8" w14:textId="7C17AC2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5621" w:rsidRPr="00DF2DEF" w14:paraId="66ACCDFC" w14:textId="6E77E839" w:rsidTr="00DF2DEF">
        <w:trPr>
          <w:trHeight w:val="290"/>
        </w:trPr>
        <w:tc>
          <w:tcPr>
            <w:tcW w:w="1620" w:type="dxa"/>
            <w:noWrap/>
            <w:hideMark/>
          </w:tcPr>
          <w:p w14:paraId="61DD1307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30</w:t>
            </w:r>
          </w:p>
        </w:tc>
        <w:tc>
          <w:tcPr>
            <w:tcW w:w="1391" w:type="dxa"/>
          </w:tcPr>
          <w:p w14:paraId="0CA5B98F" w14:textId="621D0015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792FE282" w14:textId="6B99F700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D1195C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267A8D9A" w14:textId="47AC178F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7DB5945B" w14:textId="33339A1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39236260" w14:textId="147AF64C" w:rsidTr="00DF2DEF">
        <w:trPr>
          <w:trHeight w:val="290"/>
        </w:trPr>
        <w:tc>
          <w:tcPr>
            <w:tcW w:w="1620" w:type="dxa"/>
            <w:noWrap/>
            <w:hideMark/>
          </w:tcPr>
          <w:p w14:paraId="0E6727B3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Q 1466116</w:t>
            </w:r>
          </w:p>
        </w:tc>
        <w:tc>
          <w:tcPr>
            <w:tcW w:w="1391" w:type="dxa"/>
          </w:tcPr>
          <w:p w14:paraId="54EBB2FA" w14:textId="636B250B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266AA7C4" w14:textId="4CCC4E7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64B2C458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4D3DA0F4" w14:textId="30109275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6BEDC3F7" w14:textId="5DAB93C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1FF299C4" w14:textId="28F4DCB8" w:rsidTr="00DF2DEF">
        <w:trPr>
          <w:trHeight w:val="290"/>
        </w:trPr>
        <w:tc>
          <w:tcPr>
            <w:tcW w:w="1620" w:type="dxa"/>
            <w:noWrap/>
            <w:hideMark/>
          </w:tcPr>
          <w:p w14:paraId="1D81C0C3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225</w:t>
            </w:r>
          </w:p>
        </w:tc>
        <w:tc>
          <w:tcPr>
            <w:tcW w:w="1391" w:type="dxa"/>
          </w:tcPr>
          <w:p w14:paraId="73EDDE3C" w14:textId="6FC0448D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5CCC20C" w14:textId="713E090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6B3D0B97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706F5908" w14:textId="06CF4D40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0812CB36" w14:textId="1A50822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1BB4A927" w14:textId="346BE05D" w:rsidTr="00DF2DEF">
        <w:trPr>
          <w:trHeight w:val="290"/>
        </w:trPr>
        <w:tc>
          <w:tcPr>
            <w:tcW w:w="1620" w:type="dxa"/>
            <w:noWrap/>
            <w:hideMark/>
          </w:tcPr>
          <w:p w14:paraId="3901BC0F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Q 1421970</w:t>
            </w:r>
          </w:p>
        </w:tc>
        <w:tc>
          <w:tcPr>
            <w:tcW w:w="1391" w:type="dxa"/>
          </w:tcPr>
          <w:p w14:paraId="76C40FA5" w14:textId="210D6379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2986CB6" w14:textId="07738BB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C8F2CBF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078985E0" w14:textId="59D3534F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5AC5D0ED" w14:textId="1D9DAB45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7F7F1B93" w14:textId="29FDBB86" w:rsidTr="00DF2DEF">
        <w:trPr>
          <w:trHeight w:val="290"/>
        </w:trPr>
        <w:tc>
          <w:tcPr>
            <w:tcW w:w="1620" w:type="dxa"/>
            <w:noWrap/>
            <w:hideMark/>
          </w:tcPr>
          <w:p w14:paraId="7CCA0A1E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26</w:t>
            </w:r>
          </w:p>
        </w:tc>
        <w:tc>
          <w:tcPr>
            <w:tcW w:w="1391" w:type="dxa"/>
          </w:tcPr>
          <w:p w14:paraId="414057F2" w14:textId="2E3CDDC8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6DF30FA4" w14:textId="5A992C2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20ABF267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27A7D136" w14:textId="1B2FED58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281F9B18" w14:textId="44C04A2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5621" w:rsidRPr="00DF2DEF" w14:paraId="4C0FB0C2" w14:textId="5C6F9ACF" w:rsidTr="00DF2DEF">
        <w:trPr>
          <w:trHeight w:val="290"/>
        </w:trPr>
        <w:tc>
          <w:tcPr>
            <w:tcW w:w="1620" w:type="dxa"/>
            <w:noWrap/>
            <w:hideMark/>
          </w:tcPr>
          <w:p w14:paraId="4A51E584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6</w:t>
            </w:r>
          </w:p>
        </w:tc>
        <w:tc>
          <w:tcPr>
            <w:tcW w:w="1391" w:type="dxa"/>
          </w:tcPr>
          <w:p w14:paraId="699BC677" w14:textId="7B024759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42DED065" w14:textId="5C7AAF1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8ED8B8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805" w:type="dxa"/>
          </w:tcPr>
          <w:p w14:paraId="0EE209DD" w14:textId="18B1152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5E331E3B" w14:textId="1FE8F2E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35621" w:rsidRPr="00DF2DEF" w14:paraId="2705D955" w14:textId="4186D315" w:rsidTr="00DF2DEF">
        <w:trPr>
          <w:trHeight w:val="290"/>
        </w:trPr>
        <w:tc>
          <w:tcPr>
            <w:tcW w:w="1620" w:type="dxa"/>
            <w:noWrap/>
            <w:hideMark/>
          </w:tcPr>
          <w:p w14:paraId="10FCEB28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Q 1460643</w:t>
            </w:r>
          </w:p>
        </w:tc>
        <w:tc>
          <w:tcPr>
            <w:tcW w:w="1391" w:type="dxa"/>
          </w:tcPr>
          <w:p w14:paraId="2E883537" w14:textId="3F6DAE7E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51D6077E" w14:textId="1819BD84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1AEA3BD3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6A4F5A06" w14:textId="5C860868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38A7A40F" w14:textId="46BBB87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764AFDD2" w14:textId="4AB2ADE6" w:rsidTr="00DF2DEF">
        <w:trPr>
          <w:trHeight w:val="290"/>
        </w:trPr>
        <w:tc>
          <w:tcPr>
            <w:tcW w:w="1620" w:type="dxa"/>
            <w:noWrap/>
            <w:hideMark/>
          </w:tcPr>
          <w:p w14:paraId="266F56E4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29</w:t>
            </w:r>
          </w:p>
        </w:tc>
        <w:tc>
          <w:tcPr>
            <w:tcW w:w="1391" w:type="dxa"/>
          </w:tcPr>
          <w:p w14:paraId="334D04C0" w14:textId="51D3C60D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8652779" w14:textId="3A6E44A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BA7FABC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61240CEC" w14:textId="1CFD6C4E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22610CDE" w14:textId="2A9FEB85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292B0D2D" w14:textId="698B744A" w:rsidTr="00DF2DEF">
        <w:trPr>
          <w:trHeight w:val="290"/>
        </w:trPr>
        <w:tc>
          <w:tcPr>
            <w:tcW w:w="1620" w:type="dxa"/>
            <w:noWrap/>
            <w:hideMark/>
          </w:tcPr>
          <w:p w14:paraId="35F8677D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9</w:t>
            </w:r>
          </w:p>
        </w:tc>
        <w:tc>
          <w:tcPr>
            <w:tcW w:w="1391" w:type="dxa"/>
          </w:tcPr>
          <w:p w14:paraId="459EC128" w14:textId="4BDF466E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15A6E62D" w14:textId="2CBC0F2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ED915ED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05" w:type="dxa"/>
          </w:tcPr>
          <w:p w14:paraId="5FE8AA52" w14:textId="41309CBD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7" w:type="dxa"/>
          </w:tcPr>
          <w:p w14:paraId="6317F52C" w14:textId="541B1BB1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</w:tr>
      <w:tr w:rsidR="00635621" w:rsidRPr="00DF2DEF" w14:paraId="4A63B89D" w14:textId="1FEEB515" w:rsidTr="00DF2DEF">
        <w:trPr>
          <w:trHeight w:val="290"/>
        </w:trPr>
        <w:tc>
          <w:tcPr>
            <w:tcW w:w="1620" w:type="dxa"/>
            <w:noWrap/>
            <w:hideMark/>
          </w:tcPr>
          <w:p w14:paraId="73A5364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7</w:t>
            </w:r>
          </w:p>
        </w:tc>
        <w:tc>
          <w:tcPr>
            <w:tcW w:w="1391" w:type="dxa"/>
          </w:tcPr>
          <w:p w14:paraId="1C061997" w14:textId="1C999D34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24207E8A" w14:textId="766501E1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0DA33CE4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17B07728" w14:textId="00F9E58A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23608C1F" w14:textId="2F022EFE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27F869DC" w14:textId="06CF7B67" w:rsidTr="00DF2DEF">
        <w:trPr>
          <w:trHeight w:val="290"/>
        </w:trPr>
        <w:tc>
          <w:tcPr>
            <w:tcW w:w="1620" w:type="dxa"/>
            <w:noWrap/>
            <w:hideMark/>
          </w:tcPr>
          <w:p w14:paraId="6EAE4B4E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8</w:t>
            </w:r>
          </w:p>
        </w:tc>
        <w:tc>
          <w:tcPr>
            <w:tcW w:w="1391" w:type="dxa"/>
          </w:tcPr>
          <w:p w14:paraId="5DF07030" w14:textId="1546016A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2F8BDB3C" w14:textId="31106B48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236655DB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1E98AD87" w14:textId="0DE7A1A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6E943F91" w14:textId="01D18A0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5621" w:rsidRPr="00DF2DEF" w14:paraId="22D830BA" w14:textId="612BB6B2" w:rsidTr="00DF2DEF">
        <w:trPr>
          <w:trHeight w:val="290"/>
        </w:trPr>
        <w:tc>
          <w:tcPr>
            <w:tcW w:w="1620" w:type="dxa"/>
            <w:noWrap/>
            <w:hideMark/>
          </w:tcPr>
          <w:p w14:paraId="0001D25A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G 157</w:t>
            </w:r>
          </w:p>
        </w:tc>
        <w:tc>
          <w:tcPr>
            <w:tcW w:w="1391" w:type="dxa"/>
          </w:tcPr>
          <w:p w14:paraId="4098D788" w14:textId="671F0477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60EF675D" w14:textId="6C0CC2C4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5B5D3C1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05" w:type="dxa"/>
          </w:tcPr>
          <w:p w14:paraId="276263F7" w14:textId="0A32025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327CCA1D" w14:textId="5EA8505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5C38F309" w14:textId="752003DE" w:rsidTr="00DF2DEF">
        <w:trPr>
          <w:trHeight w:val="290"/>
        </w:trPr>
        <w:tc>
          <w:tcPr>
            <w:tcW w:w="1620" w:type="dxa"/>
            <w:noWrap/>
            <w:hideMark/>
          </w:tcPr>
          <w:p w14:paraId="5AD223A3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M 132</w:t>
            </w:r>
          </w:p>
        </w:tc>
        <w:tc>
          <w:tcPr>
            <w:tcW w:w="1391" w:type="dxa"/>
          </w:tcPr>
          <w:p w14:paraId="5E167001" w14:textId="468EAF06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4AAE1CC6" w14:textId="42915FD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1492BBBD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35D0C02B" w14:textId="3B9104E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2E4B0D7F" w14:textId="7A1FA6E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5621" w:rsidRPr="00DF2DEF" w14:paraId="19BDF6F1" w14:textId="2296FE51" w:rsidTr="00DF2DEF">
        <w:trPr>
          <w:trHeight w:val="290"/>
        </w:trPr>
        <w:tc>
          <w:tcPr>
            <w:tcW w:w="1620" w:type="dxa"/>
            <w:noWrap/>
            <w:hideMark/>
          </w:tcPr>
          <w:p w14:paraId="0FD09503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15</w:t>
            </w:r>
          </w:p>
        </w:tc>
        <w:tc>
          <w:tcPr>
            <w:tcW w:w="1391" w:type="dxa"/>
          </w:tcPr>
          <w:p w14:paraId="5E7A3CC8" w14:textId="1DCDBAD5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4FF1476A" w14:textId="1DD3B959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64D979A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1FA02674" w14:textId="45752D8D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4B53CA51" w14:textId="2B52AF5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4C00A54D" w14:textId="5FFDA15D" w:rsidTr="00DF2DEF">
        <w:trPr>
          <w:trHeight w:val="290"/>
        </w:trPr>
        <w:tc>
          <w:tcPr>
            <w:tcW w:w="1620" w:type="dxa"/>
            <w:noWrap/>
            <w:hideMark/>
          </w:tcPr>
          <w:p w14:paraId="27B7491A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13</w:t>
            </w:r>
          </w:p>
        </w:tc>
        <w:tc>
          <w:tcPr>
            <w:tcW w:w="1391" w:type="dxa"/>
          </w:tcPr>
          <w:p w14:paraId="0A32855B" w14:textId="01B37874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E0393C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OXA-58, OXA-23</w:t>
            </w:r>
          </w:p>
        </w:tc>
        <w:tc>
          <w:tcPr>
            <w:tcW w:w="1300" w:type="dxa"/>
            <w:noWrap/>
            <w:hideMark/>
          </w:tcPr>
          <w:p w14:paraId="3D7C4436" w14:textId="127AC05E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63519652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805" w:type="dxa"/>
          </w:tcPr>
          <w:p w14:paraId="133B7BC6" w14:textId="3B615B7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2E7EEE37" w14:textId="1E1DFBD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4F494338" w14:textId="5B65310E" w:rsidTr="00DF2DEF">
        <w:trPr>
          <w:trHeight w:val="290"/>
        </w:trPr>
        <w:tc>
          <w:tcPr>
            <w:tcW w:w="1620" w:type="dxa"/>
            <w:noWrap/>
            <w:hideMark/>
          </w:tcPr>
          <w:p w14:paraId="4FD248D3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Y 21</w:t>
            </w:r>
          </w:p>
        </w:tc>
        <w:tc>
          <w:tcPr>
            <w:tcW w:w="1391" w:type="dxa"/>
          </w:tcPr>
          <w:p w14:paraId="67D027BB" w14:textId="6ED01940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NDM-1</w:t>
            </w:r>
          </w:p>
        </w:tc>
        <w:tc>
          <w:tcPr>
            <w:tcW w:w="1300" w:type="dxa"/>
            <w:noWrap/>
            <w:hideMark/>
          </w:tcPr>
          <w:p w14:paraId="514095ED" w14:textId="4F32B82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5C485A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32</w:t>
            </w:r>
          </w:p>
        </w:tc>
        <w:tc>
          <w:tcPr>
            <w:tcW w:w="805" w:type="dxa"/>
          </w:tcPr>
          <w:p w14:paraId="3F4AC76E" w14:textId="20FF4EAF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97" w:type="dxa"/>
          </w:tcPr>
          <w:p w14:paraId="322CEA9A" w14:textId="7F525EE2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1C913ED9" w14:textId="6E57FB9D" w:rsidTr="00DF2DEF">
        <w:trPr>
          <w:trHeight w:val="290"/>
        </w:trPr>
        <w:tc>
          <w:tcPr>
            <w:tcW w:w="1620" w:type="dxa"/>
            <w:noWrap/>
            <w:hideMark/>
          </w:tcPr>
          <w:p w14:paraId="48A4A179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5</w:t>
            </w:r>
          </w:p>
        </w:tc>
        <w:tc>
          <w:tcPr>
            <w:tcW w:w="1391" w:type="dxa"/>
          </w:tcPr>
          <w:p w14:paraId="5326164A" w14:textId="158FE83C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NDM-1, OXA-23</w:t>
            </w:r>
          </w:p>
        </w:tc>
        <w:tc>
          <w:tcPr>
            <w:tcW w:w="1300" w:type="dxa"/>
            <w:noWrap/>
            <w:hideMark/>
          </w:tcPr>
          <w:p w14:paraId="6ED36889" w14:textId="3791102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3F5E37D8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32</w:t>
            </w:r>
          </w:p>
        </w:tc>
        <w:tc>
          <w:tcPr>
            <w:tcW w:w="805" w:type="dxa"/>
          </w:tcPr>
          <w:p w14:paraId="03AA1C9F" w14:textId="7D7A509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3EFC0B67" w14:textId="160EFBC4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54A58A05" w14:textId="61489F67" w:rsidTr="00DF2DEF">
        <w:trPr>
          <w:trHeight w:val="290"/>
        </w:trPr>
        <w:tc>
          <w:tcPr>
            <w:tcW w:w="1620" w:type="dxa"/>
            <w:noWrap/>
            <w:hideMark/>
          </w:tcPr>
          <w:p w14:paraId="0B24DB75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224</w:t>
            </w:r>
          </w:p>
        </w:tc>
        <w:tc>
          <w:tcPr>
            <w:tcW w:w="1391" w:type="dxa"/>
          </w:tcPr>
          <w:p w14:paraId="5315B011" w14:textId="00668AC9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NDM-1, OXA-23</w:t>
            </w:r>
          </w:p>
        </w:tc>
        <w:tc>
          <w:tcPr>
            <w:tcW w:w="1300" w:type="dxa"/>
            <w:noWrap/>
            <w:hideMark/>
          </w:tcPr>
          <w:p w14:paraId="2003DC11" w14:textId="7731F876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4F1E335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32</w:t>
            </w:r>
          </w:p>
        </w:tc>
        <w:tc>
          <w:tcPr>
            <w:tcW w:w="805" w:type="dxa"/>
          </w:tcPr>
          <w:p w14:paraId="48466D86" w14:textId="587363FC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47C06FF8" w14:textId="57DD44D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35621" w:rsidRPr="00DF2DEF" w14:paraId="7802CDD7" w14:textId="1F7F1B87" w:rsidTr="00DF2DEF">
        <w:trPr>
          <w:trHeight w:val="290"/>
        </w:trPr>
        <w:tc>
          <w:tcPr>
            <w:tcW w:w="1620" w:type="dxa"/>
            <w:noWrap/>
            <w:hideMark/>
          </w:tcPr>
          <w:p w14:paraId="6DACB8BB" w14:textId="77777777" w:rsidR="00635621" w:rsidRPr="00DF2DEF" w:rsidRDefault="00635621" w:rsidP="00283F31">
            <w:pPr>
              <w:spacing w:line="240" w:lineRule="auto"/>
              <w:jc w:val="left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AB S 12</w:t>
            </w:r>
          </w:p>
        </w:tc>
        <w:tc>
          <w:tcPr>
            <w:tcW w:w="1391" w:type="dxa"/>
          </w:tcPr>
          <w:p w14:paraId="47E32793" w14:textId="4AE6AB14" w:rsidR="00635621" w:rsidRPr="00DF2DEF" w:rsidRDefault="00E0393C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NDM-1, OXA-23</w:t>
            </w:r>
          </w:p>
        </w:tc>
        <w:tc>
          <w:tcPr>
            <w:tcW w:w="1300" w:type="dxa"/>
            <w:noWrap/>
            <w:hideMark/>
          </w:tcPr>
          <w:p w14:paraId="1637D2C0" w14:textId="021056EB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&gt;32</w:t>
            </w:r>
          </w:p>
        </w:tc>
        <w:tc>
          <w:tcPr>
            <w:tcW w:w="1891" w:type="dxa"/>
            <w:noWrap/>
            <w:hideMark/>
          </w:tcPr>
          <w:p w14:paraId="769CCA1E" w14:textId="77777777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05" w:type="dxa"/>
          </w:tcPr>
          <w:p w14:paraId="61B720CB" w14:textId="5DCFA95D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&gt;32</w:t>
            </w:r>
          </w:p>
        </w:tc>
        <w:tc>
          <w:tcPr>
            <w:tcW w:w="1497" w:type="dxa"/>
          </w:tcPr>
          <w:p w14:paraId="12AD2BE5" w14:textId="5EA63C73" w:rsidR="00635621" w:rsidRPr="00DF2DEF" w:rsidRDefault="00635621" w:rsidP="00283F31">
            <w:pPr>
              <w:spacing w:line="240" w:lineRule="auto"/>
              <w:jc w:val="center"/>
              <w:rPr>
                <w:rFonts w:ascii="Helvetica" w:eastAsia="Times New Roman" w:hAnsi="Helvetica" w:cs="Helvetica"/>
                <w:noProof w:val="0"/>
                <w:sz w:val="18"/>
                <w:szCs w:val="18"/>
                <w:lang w:eastAsia="es-AR"/>
              </w:rPr>
            </w:pPr>
            <w:r w:rsidRPr="00DF2D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1E9FB582" w14:textId="08D8C2F3" w:rsidR="00683975" w:rsidRPr="00DF2DEF" w:rsidRDefault="00BB40A0" w:rsidP="00683975">
      <w:pPr>
        <w:rPr>
          <w:rFonts w:ascii="Helvetica" w:hAnsi="Helvetica" w:cs="Helvetica"/>
          <w:b/>
          <w:bCs/>
          <w:sz w:val="18"/>
          <w:szCs w:val="18"/>
        </w:rPr>
      </w:pPr>
      <w:r w:rsidRPr="00DF2DEF">
        <w:rPr>
          <w:rFonts w:ascii="Helvetica" w:hAnsi="Helvetica" w:cs="Helvetica"/>
          <w:b/>
          <w:bCs/>
          <w:sz w:val="18"/>
          <w:szCs w:val="18"/>
        </w:rPr>
        <w:t>Supplementary table 1</w:t>
      </w:r>
      <w:r w:rsidR="00683975" w:rsidRPr="00DF2DEF">
        <w:rPr>
          <w:rFonts w:ascii="Helvetica" w:hAnsi="Helvetica" w:cs="Helvetica"/>
          <w:b/>
          <w:bCs/>
          <w:sz w:val="18"/>
          <w:szCs w:val="18"/>
        </w:rPr>
        <w:t xml:space="preserve">. Sulbactam MICs </w:t>
      </w:r>
      <w:r w:rsidR="00683975" w:rsidRPr="00DF2DEF">
        <w:rPr>
          <w:rFonts w:ascii="Helvetica" w:hAnsi="Helvetica" w:cs="Helvetica"/>
          <w:b/>
          <w:bCs/>
          <w:i/>
          <w:sz w:val="18"/>
          <w:szCs w:val="18"/>
        </w:rPr>
        <w:t xml:space="preserve">A. baumannii </w:t>
      </w:r>
      <w:r w:rsidR="00683975" w:rsidRPr="00DF2DEF">
        <w:rPr>
          <w:rFonts w:ascii="Helvetica" w:hAnsi="Helvetica" w:cs="Helvetica"/>
          <w:b/>
          <w:bCs/>
          <w:sz w:val="18"/>
          <w:szCs w:val="18"/>
        </w:rPr>
        <w:t>strains in two different media with and without zidebactam supplementation.</w:t>
      </w:r>
    </w:p>
    <w:p w14:paraId="7002EE33" w14:textId="77777777" w:rsidR="0050384D" w:rsidRPr="00DF2DEF" w:rsidRDefault="0050384D">
      <w:pPr>
        <w:rPr>
          <w:rFonts w:ascii="Helvetica" w:hAnsi="Helvetica" w:cs="Helvetica"/>
          <w:sz w:val="18"/>
          <w:szCs w:val="18"/>
        </w:rPr>
      </w:pPr>
    </w:p>
    <w:p w14:paraId="3B7920A6" w14:textId="77777777" w:rsidR="00D71F93" w:rsidRPr="00DF2DEF" w:rsidRDefault="00D71F93">
      <w:pPr>
        <w:rPr>
          <w:sz w:val="18"/>
          <w:szCs w:val="18"/>
        </w:rPr>
      </w:pPr>
    </w:p>
    <w:p w14:paraId="0A9EF0FC" w14:textId="77777777" w:rsidR="00D71F93" w:rsidRDefault="00D71F93"/>
    <w:p w14:paraId="7D647055" w14:textId="77E07CEB" w:rsidR="00683975" w:rsidRPr="00BB40A0" w:rsidRDefault="00683975">
      <w:pPr>
        <w:rPr>
          <w:rFonts w:ascii="Helvetica" w:hAnsi="Helvetica" w:cs="Helvetica"/>
        </w:rPr>
      </w:pPr>
      <w:proofErr w:type="spellStart"/>
      <w:r w:rsidRPr="00BB40A0">
        <w:rPr>
          <w:rFonts w:ascii="Helvetica" w:eastAsia="Times New Roman" w:hAnsi="Helvetica" w:cs="Helvetica"/>
          <w:noProof w:val="0"/>
          <w:lang w:eastAsia="es-AR"/>
        </w:rPr>
        <w:t>CaMHB</w:t>
      </w:r>
      <w:proofErr w:type="spellEnd"/>
      <w:r w:rsidRPr="00BB40A0">
        <w:rPr>
          <w:rFonts w:ascii="Helvetica" w:eastAsia="Times New Roman" w:hAnsi="Helvetica" w:cs="Helvetica"/>
          <w:noProof w:val="0"/>
          <w:lang w:eastAsia="es-AR"/>
        </w:rPr>
        <w:t xml:space="preserve">: Cation-Adjusted Mueller–Hinton Broth; </w:t>
      </w:r>
      <w:r w:rsidR="00283F31" w:rsidRPr="00BB40A0">
        <w:rPr>
          <w:rFonts w:ascii="Helvetica" w:eastAsia="Times New Roman" w:hAnsi="Helvetica" w:cs="Helvetica"/>
          <w:noProof w:val="0"/>
          <w:lang w:eastAsia="es-AR"/>
        </w:rPr>
        <w:t xml:space="preserve">BHI: Brain Heart Infusion Broth; </w:t>
      </w:r>
      <w:r w:rsidRPr="00BB40A0">
        <w:rPr>
          <w:rFonts w:ascii="Helvetica" w:eastAsia="Times New Roman" w:hAnsi="Helvetica" w:cs="Helvetica"/>
          <w:noProof w:val="0"/>
          <w:lang w:eastAsia="es-AR"/>
        </w:rPr>
        <w:t xml:space="preserve">SUL: sulbactam; ZID: </w:t>
      </w:r>
      <w:proofErr w:type="spellStart"/>
      <w:r w:rsidRPr="00BB40A0">
        <w:rPr>
          <w:rFonts w:ascii="Helvetica" w:eastAsia="Times New Roman" w:hAnsi="Helvetica" w:cs="Helvetica"/>
          <w:noProof w:val="0"/>
          <w:lang w:eastAsia="es-AR"/>
        </w:rPr>
        <w:t>zidebactam</w:t>
      </w:r>
      <w:proofErr w:type="spellEnd"/>
    </w:p>
    <w:p w14:paraId="11366824" w14:textId="77777777" w:rsidR="00683975" w:rsidRDefault="00683975"/>
    <w:p w14:paraId="6F45D8E9" w14:textId="77777777" w:rsidR="00683975" w:rsidRDefault="00683975"/>
    <w:p w14:paraId="659F4672" w14:textId="77777777" w:rsidR="00683975" w:rsidRDefault="00683975"/>
    <w:p w14:paraId="2A5E8185" w14:textId="77777777" w:rsidR="00683975" w:rsidRDefault="00683975"/>
    <w:p w14:paraId="07BA7803" w14:textId="77777777" w:rsidR="00683975" w:rsidRDefault="00683975"/>
    <w:p w14:paraId="17032D40" w14:textId="77777777" w:rsidR="00683975" w:rsidRPr="00D71F93" w:rsidRDefault="00683975"/>
    <w:sectPr w:rsidR="00683975" w:rsidRPr="00D7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5AA"/>
    <w:rsid w:val="00283F31"/>
    <w:rsid w:val="00432FFD"/>
    <w:rsid w:val="004C666D"/>
    <w:rsid w:val="0050384D"/>
    <w:rsid w:val="00575DEE"/>
    <w:rsid w:val="005E4FDC"/>
    <w:rsid w:val="00635621"/>
    <w:rsid w:val="00683975"/>
    <w:rsid w:val="007076F4"/>
    <w:rsid w:val="00790576"/>
    <w:rsid w:val="009863F2"/>
    <w:rsid w:val="00A26743"/>
    <w:rsid w:val="00BB40A0"/>
    <w:rsid w:val="00D71F93"/>
    <w:rsid w:val="00DF2DEF"/>
    <w:rsid w:val="00E0393C"/>
    <w:rsid w:val="00E55516"/>
    <w:rsid w:val="00E7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774D"/>
  <w15:chartTrackingRefBased/>
  <w15:docId w15:val="{291BA487-0A4E-45EB-8C45-CC6F0818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775A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775A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A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">
    <w:name w:val="MDPI_Table"/>
    <w:basedOn w:val="TableNormal"/>
    <w:uiPriority w:val="99"/>
    <w:rsid w:val="00E775A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432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0593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ntaña</dc:creator>
  <cp:keywords/>
  <dc:description/>
  <cp:lastModifiedBy>Ramirez, Maria Soledad</cp:lastModifiedBy>
  <cp:revision>10</cp:revision>
  <dcterms:created xsi:type="dcterms:W3CDTF">2022-02-01T16:52:00Z</dcterms:created>
  <dcterms:modified xsi:type="dcterms:W3CDTF">2022-05-26T14:39:00Z</dcterms:modified>
</cp:coreProperties>
</file>